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59"/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3364"/>
        <w:gridCol w:w="1983"/>
        <w:gridCol w:w="2586"/>
      </w:tblGrid>
      <w:tr w:rsidR="002753F5" w:rsidRPr="00C7201D" w14:paraId="544574A5" w14:textId="77777777" w:rsidTr="002753F5">
        <w:trPr>
          <w:trHeight w:val="300"/>
        </w:trPr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E2153" w14:textId="77777777" w:rsidR="002753F5" w:rsidRPr="00C7201D" w:rsidRDefault="002753F5" w:rsidP="002753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11493D" w14:textId="77777777" w:rsidR="002753F5" w:rsidRPr="00C7201D" w:rsidRDefault="002753F5" w:rsidP="002753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 Categorisation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338C10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913905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tention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753F5" w:rsidRPr="00C7201D" w14:paraId="554156D7" w14:textId="77777777" w:rsidTr="002753F5">
        <w:trPr>
          <w:trHeight w:val="1485"/>
        </w:trPr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8B34A" w14:textId="77777777" w:rsidR="002753F5" w:rsidRPr="00C7201D" w:rsidRDefault="002753F5" w:rsidP="002753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22CD17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Inappropriate ethnic groups or difficult to ascertain ethnicity. Third party categorisation, unclear.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22AF77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Does not differentiate between genders 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B24657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Admittance to a mental health ward/ unit/ other without specific information on compulsory detention under mental health legislation </w:t>
            </w:r>
          </w:p>
        </w:tc>
      </w:tr>
      <w:tr w:rsidR="002753F5" w:rsidRPr="00C7201D" w14:paraId="6CE2F06B" w14:textId="77777777" w:rsidTr="002753F5">
        <w:trPr>
          <w:trHeight w:val="1800"/>
        </w:trPr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AD4AC6" w14:textId="77777777" w:rsidR="002753F5" w:rsidRPr="00C7201D" w:rsidRDefault="002753F5" w:rsidP="002753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1A7183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BAME or BME not separated out, groups lumped together. Self-reported needs interpretation (</w:t>
            </w:r>
            <w:proofErr w:type="gramStart"/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i.e.</w:t>
            </w:r>
            <w:proofErr w:type="gramEnd"/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ates Black Zimbabwean and interpreted as Black African to comply with UK Gov guidelines)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81716C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Differentiates between gender  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E93D55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States mental health detention  </w:t>
            </w:r>
          </w:p>
        </w:tc>
      </w:tr>
      <w:tr w:rsidR="002753F5" w:rsidRPr="00C7201D" w14:paraId="14B59B1C" w14:textId="77777777" w:rsidTr="002753F5">
        <w:trPr>
          <w:trHeight w:val="1485"/>
        </w:trPr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E3387" w14:textId="77777777" w:rsidR="002753F5" w:rsidRPr="00C7201D" w:rsidRDefault="002753F5" w:rsidP="002753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7BA938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Clear definition for Black, Black African and or Caribbean, Black mixed or Black other/ unspecified. UK Government defined categories.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17A7C2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Differentiates between gender and links specifically to ethnic identity, specifically Black 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</w:t>
            </w: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. 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8B6BDC" w14:textId="77777777" w:rsidR="002753F5" w:rsidRPr="00C7201D" w:rsidRDefault="002753F5" w:rsidP="002753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7201D">
              <w:rPr>
                <w:rFonts w:ascii="Calibri" w:eastAsia="Times New Roman" w:hAnsi="Calibri" w:cs="Calibri"/>
                <w:color w:val="000000"/>
                <w:lang w:eastAsia="en-GB"/>
              </w:rPr>
              <w:t>States mental health detention under legislation  </w:t>
            </w:r>
          </w:p>
        </w:tc>
      </w:tr>
    </w:tbl>
    <w:p w14:paraId="2C65CEE1" w14:textId="20E1104F" w:rsidR="00EF1323" w:rsidRDefault="002753F5">
      <w:r>
        <w:t>Ethnicity, gender, detention score</w:t>
      </w:r>
    </w:p>
    <w:sectPr w:rsidR="00EF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F5"/>
    <w:rsid w:val="002753F5"/>
    <w:rsid w:val="005E3A8F"/>
    <w:rsid w:val="00C55873"/>
    <w:rsid w:val="00EF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4C379"/>
  <w15:chartTrackingRefBased/>
  <w15:docId w15:val="{861C130C-C2F6-4BFE-8308-3C50ED7C7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2ABA7878D5746B07221C8D037B53D" ma:contentTypeVersion="18" ma:contentTypeDescription="Create a new document." ma:contentTypeScope="" ma:versionID="2559234295f99aee0c8ffe3fa09b7b20">
  <xsd:schema xmlns:xsd="http://www.w3.org/2001/XMLSchema" xmlns:xs="http://www.w3.org/2001/XMLSchema" xmlns:p="http://schemas.microsoft.com/office/2006/metadata/properties" xmlns:ns2="13fab6b0-0aba-4113-9bbb-9b69c4b33339" xmlns:ns3="0d3ee6d4-a4b6-4196-a965-d856c3565114" targetNamespace="http://schemas.microsoft.com/office/2006/metadata/properties" ma:root="true" ma:fieldsID="7ec157fef2651412bf291800657fc378" ns2:_="" ns3:_="">
    <xsd:import namespace="13fab6b0-0aba-4113-9bbb-9b69c4b33339"/>
    <xsd:import namespace="0d3ee6d4-a4b6-4196-a965-d856c35651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ab6b0-0aba-4113-9bbb-9b69c4b333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65f72f5-d9c4-4d5b-94b2-59880630182b}" ma:internalName="TaxCatchAll" ma:showField="CatchAllData" ma:web="13fab6b0-0aba-4113-9bbb-9b69c4b333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ee6d4-a4b6-4196-a965-d856c35651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9d4c506-e2aa-436a-9dbd-af2c1579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fab6b0-0aba-4113-9bbb-9b69c4b33339" xsi:nil="true"/>
    <lcf76f155ced4ddcb4097134ff3c332f xmlns="0d3ee6d4-a4b6-4196-a965-d856c356511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EF4E602-83C4-4FD8-AB89-6BB8F736CA44}"/>
</file>

<file path=customXml/itemProps2.xml><?xml version="1.0" encoding="utf-8"?>
<ds:datastoreItem xmlns:ds="http://schemas.openxmlformats.org/officeDocument/2006/customXml" ds:itemID="{BC840B9A-7FA6-4CB7-B344-B80AA34D06FC}"/>
</file>

<file path=customXml/itemProps3.xml><?xml version="1.0" encoding="utf-8"?>
<ds:datastoreItem xmlns:ds="http://schemas.openxmlformats.org/officeDocument/2006/customXml" ds:itemID="{9AFE5B48-7D11-4031-9CCD-3CEC16CD8D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yes</dc:creator>
  <cp:keywords/>
  <dc:description/>
  <cp:lastModifiedBy>Kim Heyes</cp:lastModifiedBy>
  <cp:revision>1</cp:revision>
  <dcterms:created xsi:type="dcterms:W3CDTF">2023-12-11T07:04:00Z</dcterms:created>
  <dcterms:modified xsi:type="dcterms:W3CDTF">2023-12-1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2ABA7878D5746B07221C8D037B53D</vt:lpwstr>
  </property>
</Properties>
</file>